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able S2 Genbank accession numbers of mtDNA control region sequences included in the pairwise mismatch analysis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  <w:szCs w:val="22"/>
          <w:lang w:val="en-GB"/>
        </w:rPr>
        <w:t>Amphilophus astorquii</w:t>
      </w:r>
      <w:r>
        <w:rPr>
          <w:rFonts w:cs="Arial" w:ascii="Arial" w:hAnsi="Arial"/>
          <w:sz w:val="22"/>
          <w:szCs w:val="22"/>
          <w:lang w:val="en-GB"/>
        </w:rPr>
        <w:t xml:space="preserve"> (n=58): HM183527.1 - HM183544.1; HM183555.1 - HM183559.1; HM183561.1; HM183569.1; HM183583.1 - HM183599.1; HM183602.1; HM183606.1; HM183607.1; HM183609.1 - HM183615.1; HM183620.1 - HM183624.1; HM183626.1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  <w:szCs w:val="22"/>
          <w:lang w:val="en-GB"/>
        </w:rPr>
        <w:t>Amphilophus chancho</w:t>
      </w:r>
      <w:r>
        <w:rPr>
          <w:rFonts w:cs="Arial" w:ascii="Arial" w:hAnsi="Arial"/>
          <w:sz w:val="22"/>
          <w:szCs w:val="22"/>
          <w:lang w:val="en-GB"/>
        </w:rPr>
        <w:t xml:space="preserve"> (n=20): HM183545.1 - HM183551.1; HM183560.1; HM183570.1 - HM183576.1; HM183600.1; HM183601.1; HM183604.1; HM183605.1; HM183617.1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Amphilophus flaveolus</w:t>
      </w:r>
      <w:r>
        <w:rPr>
          <w:rFonts w:cs="Arial" w:ascii="Arial" w:hAnsi="Arial"/>
          <w:sz w:val="22"/>
          <w:szCs w:val="22"/>
          <w:lang w:val="en-GB"/>
        </w:rPr>
        <w:t xml:space="preserve"> (n=6): HM183562.1 - HM183565.1; HM183603.1; HM183625.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2"/>
          <w:szCs w:val="22"/>
          <w:lang w:val="en-GB"/>
        </w:rPr>
        <w:t>Amphilophus zaliosus</w:t>
      </w:r>
      <w:r>
        <w:rPr>
          <w:rFonts w:cs="Arial" w:ascii="Arial" w:hAnsi="Arial"/>
          <w:sz w:val="22"/>
          <w:szCs w:val="22"/>
          <w:lang w:val="en-GB"/>
        </w:rPr>
        <w:t xml:space="preserve"> (n=125): AY567376.1 - AY567410.1; DQ229964.1 - DQ229966.1; DQ229969.1; DQ229970.1; DQ229972.1 - DQ229975.1; DQ229977.1; DQ229979.1; DQ229981.1; DQ229985.1 - DQ229989.1; DQ229992.1; DQ229993.1; DQ229996.1; DQ230007.1 - DQ230010.1; DQ230015.1; DQ230019.1 - DQ230021.1; DQ230027.1; DQ230048.1; DQ230051.1 - DQ230058.1; HM183496.1 - HM183526.1; HM183566.1 - HM183568.1; HM183577.1 - HM183579.1; HM183581.1; HM183582.1; HM183608.1; HM183618.1; HM183619.1; HM183627.1 - HM183636.1</w:t>
      </w:r>
    </w:p>
    <w:sectPr>
      <w:footerReference w:type="default" r:id="rId2"/>
      <w:type w:val="nextPage"/>
      <w:pgSz w:w="11906" w:h="16838"/>
      <w:pgMar w:left="1418" w:right="1418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i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i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mphasis">
    <w:name w:val="Emphasis"/>
    <w:qFormat/>
    <w:rPr>
      <w:b/>
    </w:rPr>
  </w:style>
  <w:style w:type="character" w:styleId="Ft">
    <w:name w:val="ft"/>
    <w:qFormat/>
    <w:rPr/>
  </w:style>
  <w:style w:type="character" w:styleId="ZchnZchn2">
    <w:name w:val="Zchn Zchn2"/>
    <w:qFormat/>
    <w:rPr/>
  </w:style>
  <w:style w:type="character" w:styleId="Char">
    <w:name w:val="Char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Aufzhlungszeichen">
    <w:name w:val="Aufzählungszeichen"/>
    <w:basedOn w:val="Normal"/>
    <w:qFormat/>
    <w:pPr>
      <w:tabs>
        <w:tab w:val="clear" w:pos="708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20:13:00Z</dcterms:created>
  <dc:creator>Matthias F. Geiger</dc:creator>
  <dc:description/>
  <dc:language>en-US</dc:language>
  <cp:lastModifiedBy>TC7</cp:lastModifiedBy>
  <dcterms:modified xsi:type="dcterms:W3CDTF">2013-05-26T20:13:00Z</dcterms:modified>
  <cp:revision>2</cp:revision>
  <dc:subject/>
  <dc:title/>
</cp:coreProperties>
</file>